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EF91F">
      <w:pP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rmality Te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343"/>
        <w:gridCol w:w="1487"/>
        <w:gridCol w:w="1026"/>
        <w:gridCol w:w="2241"/>
      </w:tblGrid>
      <w:tr w14:paraId="391B2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25" w:type="dxa"/>
            <w:vAlign w:val="center"/>
          </w:tcPr>
          <w:p w14:paraId="4D9B4470">
            <w:pPr>
              <w:spacing w:line="48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343" w:type="dxa"/>
            <w:vAlign w:val="center"/>
          </w:tcPr>
          <w:p w14:paraId="234B2DD7">
            <w:pPr>
              <w:spacing w:line="48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  <w:t>Test Method</w:t>
            </w:r>
          </w:p>
        </w:tc>
        <w:tc>
          <w:tcPr>
            <w:tcW w:w="1487" w:type="dxa"/>
            <w:vAlign w:val="center"/>
          </w:tcPr>
          <w:p w14:paraId="57DFE2CC">
            <w:pPr>
              <w:spacing w:line="48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  <w:t>Test Statistic</w:t>
            </w:r>
          </w:p>
        </w:tc>
        <w:tc>
          <w:tcPr>
            <w:tcW w:w="1026" w:type="dxa"/>
            <w:vAlign w:val="center"/>
          </w:tcPr>
          <w:p w14:paraId="0BC5BFC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  <w14:ligatures w14:val="none"/>
              </w:rPr>
              <w:t>P</w:t>
            </w:r>
          </w:p>
        </w:tc>
        <w:tc>
          <w:tcPr>
            <w:tcW w:w="2241" w:type="dxa"/>
            <w:vAlign w:val="center"/>
          </w:tcPr>
          <w:p w14:paraId="7A43D71F">
            <w:pPr>
              <w:spacing w:line="480" w:lineRule="auto"/>
              <w:jc w:val="both"/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14:ligatures w14:val="none"/>
              </w:rPr>
              <w:t>Normality Assumption</w:t>
            </w:r>
          </w:p>
        </w:tc>
      </w:tr>
      <w:tr w14:paraId="01B94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0B9B5BB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ge</w:t>
            </w:r>
          </w:p>
        </w:tc>
        <w:tc>
          <w:tcPr>
            <w:tcW w:w="1343" w:type="dxa"/>
            <w:vAlign w:val="center"/>
          </w:tcPr>
          <w:p w14:paraId="2D81A53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30F34FD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37.89</w:t>
            </w:r>
          </w:p>
        </w:tc>
        <w:tc>
          <w:tcPr>
            <w:tcW w:w="1026" w:type="dxa"/>
            <w:vAlign w:val="center"/>
          </w:tcPr>
          <w:p w14:paraId="55400CA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3C2F817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61368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2FD3999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Weight</w:t>
            </w:r>
          </w:p>
        </w:tc>
        <w:tc>
          <w:tcPr>
            <w:tcW w:w="1343" w:type="dxa"/>
            <w:vAlign w:val="center"/>
          </w:tcPr>
          <w:p w14:paraId="51F4061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501FB0F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47.35</w:t>
            </w:r>
          </w:p>
        </w:tc>
        <w:tc>
          <w:tcPr>
            <w:tcW w:w="1026" w:type="dxa"/>
            <w:vAlign w:val="center"/>
          </w:tcPr>
          <w:p w14:paraId="16115AC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541DB9F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1B075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2EDF5E6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Heart rate</w:t>
            </w:r>
          </w:p>
        </w:tc>
        <w:tc>
          <w:tcPr>
            <w:tcW w:w="1343" w:type="dxa"/>
            <w:vAlign w:val="center"/>
          </w:tcPr>
          <w:p w14:paraId="50C3B00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292F7458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2.43</w:t>
            </w:r>
          </w:p>
        </w:tc>
        <w:tc>
          <w:tcPr>
            <w:tcW w:w="1026" w:type="dxa"/>
            <w:vAlign w:val="center"/>
          </w:tcPr>
          <w:p w14:paraId="6AE96D1F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4714598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73E25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1E1592D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spiratory rat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A7FFC3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24CF3AB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45.5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4F5A77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467FE12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35041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2C35FA48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Temperatur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DB620D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5293B1E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9.7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5D63919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3558129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26934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74E6682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SpO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D0C3538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5C9E8A2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49.4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0F34529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vAlign w:val="center"/>
          </w:tcPr>
          <w:p w14:paraId="0557EF5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0EFC7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039810A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Before AKI inpu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63E76AC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6F844094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99.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5D3D76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F3DB98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3D9E7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1473635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Before AKI colloid inpu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9467FB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17908A8C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212.7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513408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479FCF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6CDD9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0367F7B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Bicarbonat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4A8062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0821A59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21.3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2E4A6C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16CE02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7CD3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426A192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Creatinin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45EDD5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3057ADF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87.3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09F375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FEA98C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095F3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13FCFF8C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Baseline creatinin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BB34BB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7448FD4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93.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29353D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4E81C73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6D177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06D3E4E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Chlorid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AE84BB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00CEC48C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7.9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09C6348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10AB0E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03EE2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24000A64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niongap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F97411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22D6CEA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41.9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23840B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EF90C3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79B37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17A9844F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Potassium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4D3066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7CDF502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33.9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B24897F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548C40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2E087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688B0CB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SAPS II scor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EA792D7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037FAA24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25.8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7B83C45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19532E9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2CABD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2F1291E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 xml:space="preserve">SOFA score 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5B01D0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2A47404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75.0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BA2883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D1F84EB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32A1F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77446B8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Fluid inpu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2371B9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45A16FD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57.4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74CDEC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9857299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6747C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61CF06E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Colloid input,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993C85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086EA4E4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023.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11C1F4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3A546E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  <w:tr w14:paraId="52D15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5" w:type="dxa"/>
            <w:shd w:val="clear" w:color="auto" w:fill="auto"/>
            <w:vAlign w:val="center"/>
          </w:tcPr>
          <w:p w14:paraId="029093E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Fluid output</w:t>
            </w:r>
          </w:p>
        </w:tc>
        <w:tc>
          <w:tcPr>
            <w:tcW w:w="1343" w:type="dxa"/>
            <w:vAlign w:val="center"/>
          </w:tcPr>
          <w:p w14:paraId="572F4FC2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A-D test</w:t>
            </w:r>
          </w:p>
        </w:tc>
        <w:tc>
          <w:tcPr>
            <w:tcW w:w="1487" w:type="dxa"/>
            <w:vAlign w:val="center"/>
          </w:tcPr>
          <w:p w14:paraId="294500C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129.78</w:t>
            </w:r>
          </w:p>
        </w:tc>
        <w:tc>
          <w:tcPr>
            <w:tcW w:w="1026" w:type="dxa"/>
            <w:vAlign w:val="center"/>
          </w:tcPr>
          <w:p w14:paraId="0CF5C66C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＜0.00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ED9E850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  <w14:ligatures w14:val="none"/>
              </w:rPr>
              <w:t>Rejected (Non-normal)</w:t>
            </w:r>
          </w:p>
        </w:tc>
      </w:tr>
    </w:tbl>
    <w:p w14:paraId="016C1A9E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none"/>
        </w:rPr>
      </w:pPr>
    </w:p>
    <w:p w14:paraId="2EBD10A6"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SAPS II= simplified acute physiology score II, SOFA=sequential organ failure assessment, </w:t>
      </w:r>
      <w:r>
        <w:rPr>
          <w:rFonts w:ascii="Times New Roman" w:hAnsi="Times New Roman" w:cs="Times New Roman"/>
          <w:color w:val="auto"/>
          <w:kern w:val="0"/>
          <w:sz w:val="20"/>
          <w:szCs w:val="20"/>
          <w:lang w:val="en"/>
        </w:rPr>
        <w:t>AKI=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cute kidney injur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none"/>
        </w:rPr>
        <w:t xml:space="preserve">A-D test =Anderson-Darling test. </w:t>
      </w:r>
    </w:p>
    <w:p w14:paraId="085BD9CD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none"/>
        </w:rPr>
        <w:t xml:space="preserve">A-D test was used for normality testing of the data distribution;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  <w14:ligatures w14:val="none"/>
        </w:rPr>
        <w:t>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none"/>
        </w:rPr>
        <w:t xml:space="preserve"> &lt; 0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none"/>
        </w:rPr>
        <w:t>01 indicates non-norma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93437"/>
    <w:rsid w:val="566D14C1"/>
    <w:rsid w:val="6CBA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6</Words>
  <Characters>1105</Characters>
  <Lines>0</Lines>
  <Paragraphs>0</Paragraphs>
  <TotalTime>1</TotalTime>
  <ScaleCrop>false</ScaleCrop>
  <LinksUpToDate>false</LinksUpToDate>
  <CharactersWithSpaces>118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2:40:00Z</dcterms:created>
  <dc:creator>hsl99</dc:creator>
  <cp:lastModifiedBy>shelly黄</cp:lastModifiedBy>
  <dcterms:modified xsi:type="dcterms:W3CDTF">2025-03-19T15:5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U0ZmIwYTQ3NzlmZGUxZmU3Zjk0M2IyZTNmM2IxNjAiLCJ1c2VySWQiOiI0NTUyNjExNDMifQ==</vt:lpwstr>
  </property>
  <property fmtid="{D5CDD505-2E9C-101B-9397-08002B2CF9AE}" pid="4" name="ICV">
    <vt:lpwstr>2F66775B8A1D4CB18843B7F8996E864F_12</vt:lpwstr>
  </property>
</Properties>
</file>